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755" w:rsidRPr="00AC665D" w:rsidRDefault="00263755" w:rsidP="00263755">
      <w:pPr>
        <w:pStyle w:val="Caption"/>
        <w:keepNext/>
        <w:spacing w:line="480" w:lineRule="auto"/>
        <w:rPr>
          <w:lang w:val="en-US"/>
        </w:rPr>
      </w:pPr>
      <w:r>
        <w:rPr>
          <w:bCs w:val="0"/>
          <w:lang w:val="en-US"/>
        </w:rPr>
        <w:t>Supplementary table: Species List</w:t>
      </w:r>
    </w:p>
    <w:p w:rsidR="00263755" w:rsidRPr="00F277B9" w:rsidRDefault="00263755" w:rsidP="00263755">
      <w:pPr>
        <w:pStyle w:val="Caption"/>
        <w:keepNext/>
        <w:spacing w:line="480" w:lineRule="auto"/>
        <w:rPr>
          <w:b w:val="0"/>
          <w:bCs w:val="0"/>
          <w:lang w:val="en-US"/>
        </w:rPr>
      </w:pPr>
      <w:r w:rsidRPr="00F277B9">
        <w:rPr>
          <w:b w:val="0"/>
          <w:bCs w:val="0"/>
          <w:lang w:val="en-US"/>
        </w:rPr>
        <w:t>List of species found in more than 5% of all plots in an ecotype</w:t>
      </w:r>
      <w:r>
        <w:rPr>
          <w:b w:val="0"/>
          <w:bCs w:val="0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628"/>
        <w:gridCol w:w="2160"/>
        <w:gridCol w:w="2119"/>
        <w:gridCol w:w="2303"/>
      </w:tblGrid>
      <w:tr w:rsidR="00263755" w:rsidRPr="00F21FE0" w:rsidTr="0097249E">
        <w:tc>
          <w:tcPr>
            <w:tcW w:w="2628" w:type="dxa"/>
            <w:shd w:val="clear" w:color="auto" w:fill="auto"/>
          </w:tcPr>
          <w:p w:rsidR="00263755" w:rsidRPr="006B7928" w:rsidRDefault="00263755" w:rsidP="0097249E">
            <w:pPr>
              <w:spacing w:line="480" w:lineRule="auto"/>
              <w:rPr>
                <w:b/>
                <w:bCs/>
                <w:lang w:val="en-US"/>
              </w:rPr>
            </w:pPr>
            <w:r w:rsidRPr="006B7928">
              <w:rPr>
                <w:b/>
                <w:bCs/>
                <w:lang w:val="en-US"/>
              </w:rPr>
              <w:t>Speci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63755" w:rsidRPr="006B7928" w:rsidRDefault="00263755" w:rsidP="0097249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B7928">
              <w:rPr>
                <w:b/>
                <w:bCs/>
                <w:lang w:val="en-US"/>
              </w:rPr>
              <w:t>Alpine Region</w:t>
            </w:r>
          </w:p>
        </w:tc>
        <w:tc>
          <w:tcPr>
            <w:tcW w:w="2119" w:type="dxa"/>
            <w:shd w:val="clear" w:color="auto" w:fill="auto"/>
            <w:vAlign w:val="center"/>
          </w:tcPr>
          <w:p w:rsidR="00263755" w:rsidRPr="006B7928" w:rsidRDefault="00263755" w:rsidP="0097249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B7928">
              <w:rPr>
                <w:b/>
                <w:bCs/>
                <w:lang w:val="en-US"/>
              </w:rPr>
              <w:t>Mountain Steppe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263755" w:rsidRPr="006B7928" w:rsidRDefault="00263755" w:rsidP="0097249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B7928">
              <w:rPr>
                <w:b/>
                <w:bCs/>
                <w:lang w:val="en-US"/>
              </w:rPr>
              <w:t>Semi</w:t>
            </w:r>
            <w:r>
              <w:rPr>
                <w:b/>
                <w:bCs/>
                <w:lang w:val="en-US"/>
              </w:rPr>
              <w:t>-</w:t>
            </w:r>
            <w:r w:rsidRPr="006B7928">
              <w:rPr>
                <w:b/>
                <w:bCs/>
                <w:lang w:val="en-US"/>
              </w:rPr>
              <w:t>Desert</w:t>
            </w:r>
          </w:p>
        </w:tc>
      </w:tr>
      <w:tr w:rsidR="00263755" w:rsidRPr="006B7928" w:rsidTr="0097249E">
        <w:tc>
          <w:tcPr>
            <w:tcW w:w="2628" w:type="dxa"/>
            <w:shd w:val="clear" w:color="auto" w:fill="auto"/>
          </w:tcPr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gropyron cristatum</w:t>
            </w:r>
          </w:p>
          <w:p w:rsidR="00263755" w:rsidRPr="00BA61DD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BA61DD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gropyron nevskii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mblynotus rupestri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ndrosace bungean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ndrosace fed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t</w:t>
            </w: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chenkoi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llium mongolicum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llium tenuissimum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nabasis brevifoli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renaria capillari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rtemisia adamsii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rtemisia anethifoli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rtemisia argyrophyll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rtemisia caespitos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rtemisia dolos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rtemisia frigid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rtemisia laciniat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rtemisia macrocephal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rtemisia mongolic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rtemisia obtusilob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rtemisia phaeolepi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rtemisia pycnorhiz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rtemisia rutifoli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Artemisia </w:t>
            </w:r>
            <w:r w:rsidRPr="006B792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sp.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sterothamnus heteropappoide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stragalus brevifoliu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stragalus lupulinu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stragalus vallestri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traphaxis bracteat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Atriplex </w:t>
            </w:r>
            <w:r w:rsidRPr="006B792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sp.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xyris prostrat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Bupleurum bicaule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Caragana bungei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lastRenderedPageBreak/>
              <w:t>Caragana leucophloe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Caragana pygm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</w:t>
            </w: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e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Carex duriuscul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Carex melanocephal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Carex rupestri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Cerastium pusillum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Chamaerhodos altaic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Chamaerhodos erect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Chamaerhodos sabulos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Chamaerhodos</w:t>
            </w:r>
            <w:r w:rsidRPr="006B792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 xml:space="preserve"> sp</w:t>
            </w:r>
            <w:r w:rsidR="00622924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.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Chenopodium acuminatum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Chenopodium album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Clausia apric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Cleistogenes squarros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Convolvulus ammani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Dontostemon integrifoliu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Dontostemon senili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Draba fladnizensi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Draba lanceolat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Draba nemoros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Dracocephalum foetidum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Dracocephalum fruticulosu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m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Dracocephalum moldavicum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Elymus secalinu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Ephedra sinic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Festuca lenensi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Festuca ovin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Gentiana pseudoaquatic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Gentiana</w:t>
            </w:r>
            <w:r w:rsidRPr="006B792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 xml:space="preserve"> sp.</w:t>
            </w:r>
            <w:r w:rsidR="00622924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1</w:t>
            </w:r>
            <w:bookmarkStart w:id="0" w:name="_GoBack"/>
            <w:bookmarkEnd w:id="0"/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Gentiana</w:t>
            </w:r>
            <w:r w:rsidRPr="006B792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 xml:space="preserve"> sp.</w:t>
            </w:r>
            <w:r w:rsidR="00622924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2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Gueldenstaedtia monophyll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Gypsophila desertorum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Heteropappus hispidu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Hymenolobus procumben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Iris potan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i</w:t>
            </w: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nii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Iris tenuifoli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Kobresia humili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lastRenderedPageBreak/>
              <w:t>Kobresia smirnovii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Koeleria cristat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Krascheninnikovia ceratoide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Krylovia eremophil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Lagotis integrifoli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Lappula stricta</w:t>
            </w:r>
          </w:p>
          <w:p w:rsidR="00263755" w:rsidRPr="002D5CA7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2D5CA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Leontopodium ochroleucum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inaria altaic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drium apetalum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landrium brachypetalum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Neopallasia pectinat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Orostachys spinos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Oxytropis altaic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Oxytropis micranth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Oxytropis myriophyll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Oxytropis oliganth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Oxytropis strobilace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Oxytropis tenui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achyneurum grandiflorum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anzerina lanat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apaver pseudocanescens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edicularis uliginos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ennisetum centrasiaticum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eucedanum hystrix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hlomis tuberos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lantago despress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lantago komarovii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oa altaic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oa attenuat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oa tian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ch</w:t>
            </w: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nic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olygonum avi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c</w:t>
            </w: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ulare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olygonum viviparum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otentilla astragalifoli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otentilla bifurc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otentilla confert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otentilla mongolic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otentilla serice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lastRenderedPageBreak/>
              <w:t>Potentilla soongorica</w:t>
            </w:r>
          </w:p>
          <w:p w:rsidR="00263755" w:rsidRPr="006B7928" w:rsidRDefault="00263755" w:rsidP="0097249E">
            <w:pPr>
              <w:spacing w:line="48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 xml:space="preserve">Potentilla </w:t>
            </w:r>
            <w:r w:rsidRPr="006B792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>sp.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rimula farinosa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tilotrichum canescens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Pulsatilla bungeana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Ranunculus pe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d</w:t>
            </w: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a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t</w:t>
            </w: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ifidus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alsola collina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aussurea leucophylla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aussurea pricei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axifraga hirculus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corzonera ikonnikovii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enecio campester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ibbaldianthe adpressa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ilene altaica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ilene</w:t>
            </w:r>
            <w:r w:rsidRPr="006B7928">
              <w:rPr>
                <w:rFonts w:ascii="Arial" w:hAnsi="Arial" w:cs="Arial"/>
                <w:color w:val="000000"/>
                <w:sz w:val="16"/>
                <w:szCs w:val="16"/>
                <w:lang w:val="en-AU"/>
              </w:rPr>
              <w:t xml:space="preserve"> sp</w:t>
            </w: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.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melows</w:t>
            </w:r>
            <w: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k</w:t>
            </w: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ia alba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tellaria crassifolia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tellaria dichotoma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tellaria gypsophiloides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tellaria pulvinata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tipa glareosa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Stipa krylovii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Taraxacum brevirostre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Taraxacum dissectum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Thalictrum alpinum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Thalictrum foetidum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Tribulus terrestris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Trisetum litwinowii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val="en-AU"/>
              </w:rPr>
              <w:t>Vicia cracca</w:t>
            </w:r>
          </w:p>
          <w:p w:rsidR="00263755" w:rsidRPr="006B7928" w:rsidRDefault="00263755" w:rsidP="0097249E">
            <w:pPr>
              <w:spacing w:line="480" w:lineRule="auto"/>
              <w:jc w:val="both"/>
              <w:rPr>
                <w:sz w:val="16"/>
                <w:szCs w:val="16"/>
                <w:lang w:val="en-US"/>
              </w:rPr>
            </w:pPr>
            <w:r w:rsidRPr="006B7928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Youngia tenuifol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lastRenderedPageBreak/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lastRenderedPageBreak/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119" w:type="dxa"/>
            <w:shd w:val="clear" w:color="auto" w:fill="auto"/>
            <w:vAlign w:val="center"/>
          </w:tcPr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lastRenderedPageBreak/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lastRenderedPageBreak/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lastRenderedPageBreak/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</w:p>
          <w:p w:rsidR="00263755" w:rsidRPr="006B7928" w:rsidRDefault="00263755" w:rsidP="0097249E">
            <w:pPr>
              <w:spacing w:line="480" w:lineRule="auto"/>
              <w:jc w:val="center"/>
              <w:rPr>
                <w:sz w:val="16"/>
                <w:szCs w:val="16"/>
                <w:lang w:val="en-US"/>
              </w:rPr>
            </w:pPr>
            <w:r w:rsidRPr="006B7928">
              <w:rPr>
                <w:sz w:val="16"/>
                <w:szCs w:val="16"/>
                <w:lang w:val="en-US"/>
              </w:rPr>
              <w:t>+</w:t>
            </w:r>
          </w:p>
        </w:tc>
      </w:tr>
    </w:tbl>
    <w:p w:rsidR="00A07C94" w:rsidRDefault="00622924"/>
    <w:sectPr w:rsidR="00A07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755"/>
    <w:rsid w:val="00263755"/>
    <w:rsid w:val="002743F1"/>
    <w:rsid w:val="0031516C"/>
    <w:rsid w:val="00622924"/>
    <w:rsid w:val="00A5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7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63755"/>
    <w:pPr>
      <w:spacing w:before="120" w:after="120"/>
    </w:pPr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7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63755"/>
    <w:pPr>
      <w:spacing w:before="120" w:after="120"/>
    </w:pPr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5</Words>
  <Characters>2882</Characters>
  <Application>Microsoft Office Word</Application>
  <DocSecurity>0</DocSecurity>
  <Lines>24</Lines>
  <Paragraphs>6</Paragraphs>
  <ScaleCrop>false</ScaleCrop>
  <Company>The University of Queensland</Company>
  <LinksUpToDate>false</LinksUpToDate>
  <CharactersWithSpaces>3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tta Beher</dc:creator>
  <cp:lastModifiedBy>Jutta Beher</cp:lastModifiedBy>
  <cp:revision>3</cp:revision>
  <dcterms:created xsi:type="dcterms:W3CDTF">2014-06-11T07:00:00Z</dcterms:created>
  <dcterms:modified xsi:type="dcterms:W3CDTF">2014-06-26T00:32:00Z</dcterms:modified>
</cp:coreProperties>
</file>